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416"/>
        <w:tblW w:w="9180" w:type="dxa"/>
        <w:tblLook w:val="04A0" w:firstRow="1" w:lastRow="0" w:firstColumn="1" w:lastColumn="0" w:noHBand="0" w:noVBand="1"/>
      </w:tblPr>
      <w:tblGrid>
        <w:gridCol w:w="2100"/>
        <w:gridCol w:w="2119"/>
        <w:gridCol w:w="3119"/>
        <w:gridCol w:w="141"/>
        <w:gridCol w:w="1701"/>
      </w:tblGrid>
      <w:tr w:rsidR="001075AB" w:rsidRPr="001075AB" w14:paraId="541DD7B8" w14:textId="77777777" w:rsidTr="001075AB">
        <w:trPr>
          <w:trHeight w:val="375"/>
        </w:trPr>
        <w:tc>
          <w:tcPr>
            <w:tcW w:w="9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7E80C" w14:textId="420913C5" w:rsidR="001075AB" w:rsidRPr="001075AB" w:rsidRDefault="001A4828" w:rsidP="001A4828">
            <w:pPr>
              <w:pageBreakBefore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Supplementary Table 1 -</w:t>
            </w:r>
            <w:r w:rsidR="001075AB" w:rsidRPr="001075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 DATA EXTRACTION FORM</w:t>
            </w:r>
          </w:p>
        </w:tc>
      </w:tr>
      <w:tr w:rsidR="001075AB" w:rsidRPr="001075AB" w14:paraId="3775BDC4" w14:textId="77777777" w:rsidTr="001075AB">
        <w:trPr>
          <w:trHeight w:val="46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930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rst Author  (year of publication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922B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5C768CE3" w14:textId="77777777" w:rsidTr="001075AB">
        <w:trPr>
          <w:trHeight w:val="46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E8A3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urnal nam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2864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392018EA" w14:textId="77777777" w:rsidTr="001075AB">
        <w:trPr>
          <w:trHeight w:val="465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CFA8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ype of study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64F2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o / prospectiv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74CF5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bookmarkEnd w:id="0"/>
      <w:tr w:rsidR="001075AB" w:rsidRPr="001075AB" w14:paraId="19840AE4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88E8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338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hort / RCT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385E2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7D20D5A7" w14:textId="77777777" w:rsidTr="001075AB">
        <w:trPr>
          <w:trHeight w:val="46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93D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s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F404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13E1D5D7" w14:textId="77777777" w:rsidTr="001075AB">
        <w:trPr>
          <w:trHeight w:val="46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51F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34D8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3C74F588" w14:textId="77777777" w:rsidTr="001075AB">
        <w:trPr>
          <w:trHeight w:val="76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4982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im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1F29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7B9E1607" w14:textId="77777777" w:rsidTr="001075AB">
        <w:trPr>
          <w:trHeight w:val="46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3859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954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DB2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ngle Centre Y / N</w:t>
            </w:r>
          </w:p>
        </w:tc>
      </w:tr>
      <w:tr w:rsidR="001075AB" w:rsidRPr="001075AB" w14:paraId="4E3FE926" w14:textId="77777777" w:rsidTr="001075AB">
        <w:trPr>
          <w:trHeight w:val="46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F95C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e of study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E3123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431CB11B" w14:textId="77777777" w:rsidTr="001075AB">
        <w:trPr>
          <w:trHeight w:val="46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440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ation (months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F7A1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1FB30907" w14:textId="77777777" w:rsidTr="001075AB">
        <w:trPr>
          <w:trHeight w:val="465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3B5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2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4CF9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 criteri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DA8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stologically confirmed Bx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405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18BB46E1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E11D5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EEC6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EA1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 positiv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CF5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2C9A556A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AF7A2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AF025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A3A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ised urine cat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A40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1DE6558D" w14:textId="77777777" w:rsidTr="001075AB">
        <w:trPr>
          <w:trHeight w:val="39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B8CF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AAD5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36B3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39F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75543BBF" w14:textId="77777777" w:rsidTr="001075AB">
        <w:trPr>
          <w:trHeight w:val="75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CBFE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541C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 criteria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99E8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13F4C119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4F4F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74D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g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CE5B2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79FEB53E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090FC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D02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l/ref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CB313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6A5A63FF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C0775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D7C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front therap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3FE2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BE7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dose Y / N</w:t>
            </w:r>
          </w:p>
        </w:tc>
      </w:tr>
      <w:tr w:rsidR="001075AB" w:rsidRPr="001075AB" w14:paraId="4DFA6B58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B1138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542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A4373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4D8C406B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4DD45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72C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ing of relaps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5773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0AF1214F" w14:textId="77777777" w:rsidTr="001075AB">
        <w:trPr>
          <w:trHeight w:val="465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19D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410C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55CA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46E052C7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7799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526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s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40A0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2D7FE404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47FA6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D799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ut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8EFA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5999256E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4652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7B9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iming   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3852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5B21638E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DC021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A3A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of cycle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32C8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3167A111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53739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4A1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ditional therapy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C348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3042509D" w14:textId="77777777" w:rsidTr="001075AB">
        <w:trPr>
          <w:trHeight w:val="465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DF57" w14:textId="3FC69DA8" w:rsidR="001075AB" w:rsidRPr="001075AB" w:rsidRDefault="00941850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087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C7A73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5E1EF226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B71C5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917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s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2839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0EFF2D1C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C81C8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CEA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ut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43702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4A89220D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43E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6EE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iming  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3F8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130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62D56502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282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9145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. of cycle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D3A5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10A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0A7EF69B" w14:textId="77777777" w:rsidTr="001075AB">
        <w:trPr>
          <w:trHeight w:val="91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E55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treatment (consolidation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B8F8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23D01908" w14:textId="77777777" w:rsidTr="001075AB">
        <w:trPr>
          <w:trHeight w:val="46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5EB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llow up (months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A6EF9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621869F4" w14:textId="77777777" w:rsidTr="001075AB">
        <w:trPr>
          <w:trHeight w:val="465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01D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s measured</w:t>
            </w:r>
          </w:p>
        </w:tc>
        <w:tc>
          <w:tcPr>
            <w:tcW w:w="2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E526" w14:textId="77777777" w:rsid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onse rate (which criteria)</w:t>
            </w:r>
          </w:p>
          <w:p w14:paraId="1132D96C" w14:textId="39E18577" w:rsidR="004F23BC" w:rsidRPr="001075AB" w:rsidRDefault="004F23BC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ntral review</w:t>
            </w:r>
            <w:r w:rsidR="007C4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Y/N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B16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R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1DA7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0632ABE0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5B11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8D94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BC5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CC0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0B97501B" w14:textId="77777777" w:rsidTr="001075AB">
        <w:trPr>
          <w:trHeight w:val="750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856B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46A8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822C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AB61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73CA69E7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8C133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8D81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S time (months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96EB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274421BE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4DBEED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5540" w14:textId="2CD6A237" w:rsidR="001075AB" w:rsidRPr="001075AB" w:rsidRDefault="001075AB" w:rsidP="007C4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S/EFS </w:t>
            </w:r>
            <w:r w:rsidR="00F40F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7C419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ths</w:t>
            </w: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D5935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78B18C47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F478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915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lerability / AE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B809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79F79FDD" w14:textId="77777777" w:rsidTr="001075AB">
        <w:trPr>
          <w:trHeight w:val="465"/>
        </w:trPr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750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of patient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7E4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nned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ACAE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347C39CD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CE34A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470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rolled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AAE44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021135F9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31CF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9ED9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leted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3E41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020DA28B" w14:textId="77777777" w:rsidTr="001075AB">
        <w:trPr>
          <w:trHeight w:val="465"/>
        </w:trPr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0442E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97C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013A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14E9CF54" w14:textId="77777777" w:rsidTr="001075AB">
        <w:trPr>
          <w:trHeight w:val="1994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5190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ult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2DB73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F23BC" w:rsidRPr="001075AB" w14:paraId="63E336B0" w14:textId="77777777" w:rsidTr="004F23BC">
        <w:trPr>
          <w:trHeight w:val="1408"/>
        </w:trPr>
        <w:tc>
          <w:tcPr>
            <w:tcW w:w="42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896D" w14:textId="77777777" w:rsidR="004F23BC" w:rsidRPr="001075AB" w:rsidRDefault="004F23BC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alit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– using modified Newcastle Ottawa Scale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7C187A" w14:textId="77777777" w:rsidR="004F23BC" w:rsidRPr="001075AB" w:rsidRDefault="004F23BC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23C3E028" w14:textId="77777777" w:rsidR="004F23BC" w:rsidRPr="001075AB" w:rsidRDefault="004F23BC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2C7B1E39" w14:textId="77777777" w:rsidR="004F23BC" w:rsidRPr="001075AB" w:rsidRDefault="004F23BC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0A433352" w14:textId="77777777" w:rsidR="004F23BC" w:rsidRPr="001075AB" w:rsidRDefault="004F23BC" w:rsidP="00D45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4F14969F" w14:textId="77777777" w:rsidR="004F23BC" w:rsidRPr="001075AB" w:rsidRDefault="004F23BC" w:rsidP="00D45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75AB" w:rsidRPr="001075AB" w14:paraId="53B9C39E" w14:textId="77777777" w:rsidTr="001075AB">
        <w:trPr>
          <w:trHeight w:val="1575"/>
        </w:trPr>
        <w:tc>
          <w:tcPr>
            <w:tcW w:w="42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F17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clusion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DB29B" w14:textId="77777777" w:rsidR="001075AB" w:rsidRPr="001075AB" w:rsidRDefault="001075AB" w:rsidP="00107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75A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E1E453B" w14:textId="27038E48" w:rsidR="001075AB" w:rsidRPr="002D558D" w:rsidRDefault="001075AB" w:rsidP="004F23B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075AB" w:rsidRPr="002D558D" w:rsidSect="005758D8">
      <w:footerReference w:type="even" r:id="rId8"/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9F814" w14:textId="77777777" w:rsidR="004074B3" w:rsidRDefault="004074B3" w:rsidP="00775C9D">
      <w:pPr>
        <w:spacing w:after="0" w:line="240" w:lineRule="auto"/>
      </w:pPr>
      <w:r>
        <w:separator/>
      </w:r>
    </w:p>
  </w:endnote>
  <w:endnote w:type="continuationSeparator" w:id="0">
    <w:p w14:paraId="3FB838B5" w14:textId="77777777" w:rsidR="004074B3" w:rsidRDefault="004074B3" w:rsidP="00775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BBA66D" w14:textId="77777777" w:rsidR="001F087F" w:rsidRDefault="001F087F" w:rsidP="002C56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EC7D23" w14:textId="77777777" w:rsidR="001F087F" w:rsidRDefault="001F087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951240" w14:textId="7F237CC0" w:rsidR="001F087F" w:rsidRDefault="001F087F" w:rsidP="002C56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C19A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E9EDFA" w14:textId="77777777" w:rsidR="001F087F" w:rsidRDefault="001F08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618F6" w14:textId="77777777" w:rsidR="004074B3" w:rsidRDefault="004074B3" w:rsidP="00775C9D">
      <w:pPr>
        <w:spacing w:after="0" w:line="240" w:lineRule="auto"/>
      </w:pPr>
      <w:r>
        <w:separator/>
      </w:r>
    </w:p>
  </w:footnote>
  <w:footnote w:type="continuationSeparator" w:id="0">
    <w:p w14:paraId="65DB795C" w14:textId="77777777" w:rsidR="004074B3" w:rsidRDefault="004074B3" w:rsidP="00775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80F8A"/>
    <w:multiLevelType w:val="hybridMultilevel"/>
    <w:tmpl w:val="8DDE163A"/>
    <w:lvl w:ilvl="0" w:tplc="76B8E0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D2D2F"/>
    <w:multiLevelType w:val="hybridMultilevel"/>
    <w:tmpl w:val="86DAB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A0B43"/>
    <w:multiLevelType w:val="hybridMultilevel"/>
    <w:tmpl w:val="FFAAD80E"/>
    <w:lvl w:ilvl="0" w:tplc="6F884F6A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4515B3"/>
    <w:multiLevelType w:val="hybridMultilevel"/>
    <w:tmpl w:val="D1BC9B6C"/>
    <w:lvl w:ilvl="0" w:tplc="FE860E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81607E"/>
    <w:multiLevelType w:val="hybridMultilevel"/>
    <w:tmpl w:val="D94E3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B90CE9"/>
    <w:multiLevelType w:val="hybridMultilevel"/>
    <w:tmpl w:val="EEC0E3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C4E0456"/>
    <w:multiLevelType w:val="hybridMultilevel"/>
    <w:tmpl w:val="F4424AE8"/>
    <w:lvl w:ilvl="0" w:tplc="270A38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8027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88E9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E4A9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FC7A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6603B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4B6FF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B036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E077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F4C565D"/>
    <w:multiLevelType w:val="hybridMultilevel"/>
    <w:tmpl w:val="E77C1128"/>
    <w:lvl w:ilvl="0" w:tplc="A6BC1812">
      <w:start w:val="1"/>
      <w:numFmt w:val="decimal"/>
      <w:lvlText w:val="%1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EF0091"/>
    <w:multiLevelType w:val="hybridMultilevel"/>
    <w:tmpl w:val="ED8CA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B01A10"/>
    <w:multiLevelType w:val="hybridMultilevel"/>
    <w:tmpl w:val="CF462532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0B0A01"/>
    <w:multiLevelType w:val="hybridMultilevel"/>
    <w:tmpl w:val="E460D212"/>
    <w:lvl w:ilvl="0" w:tplc="A6BC1812">
      <w:start w:val="1"/>
      <w:numFmt w:val="decimal"/>
      <w:lvlText w:val="%1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7A3292"/>
    <w:multiLevelType w:val="hybridMultilevel"/>
    <w:tmpl w:val="78946B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5733923"/>
    <w:multiLevelType w:val="hybridMultilevel"/>
    <w:tmpl w:val="01603CD8"/>
    <w:lvl w:ilvl="0" w:tplc="77AECA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713902"/>
    <w:multiLevelType w:val="hybridMultilevel"/>
    <w:tmpl w:val="A56214FE"/>
    <w:lvl w:ilvl="0" w:tplc="CD909C4C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4" w15:restartNumberingAfterBreak="0">
    <w:nsid w:val="49AE58EA"/>
    <w:multiLevelType w:val="hybridMultilevel"/>
    <w:tmpl w:val="EB70DAC0"/>
    <w:lvl w:ilvl="0" w:tplc="23082D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D10BCD"/>
    <w:multiLevelType w:val="hybridMultilevel"/>
    <w:tmpl w:val="F46C7F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5E62F2F"/>
    <w:multiLevelType w:val="hybridMultilevel"/>
    <w:tmpl w:val="200E34E4"/>
    <w:lvl w:ilvl="0" w:tplc="4EBAADE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74253FE"/>
    <w:multiLevelType w:val="hybridMultilevel"/>
    <w:tmpl w:val="F3826ECC"/>
    <w:lvl w:ilvl="0" w:tplc="A6BC1812">
      <w:start w:val="1"/>
      <w:numFmt w:val="decimal"/>
      <w:lvlText w:val="%1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3608BD"/>
    <w:multiLevelType w:val="hybridMultilevel"/>
    <w:tmpl w:val="FBB266EE"/>
    <w:lvl w:ilvl="0" w:tplc="CC02018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BE916EA"/>
    <w:multiLevelType w:val="hybridMultilevel"/>
    <w:tmpl w:val="80A823A0"/>
    <w:lvl w:ilvl="0" w:tplc="0809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E528CC"/>
    <w:multiLevelType w:val="hybridMultilevel"/>
    <w:tmpl w:val="3E3E25C2"/>
    <w:lvl w:ilvl="0" w:tplc="1526A32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293A14"/>
    <w:multiLevelType w:val="hybridMultilevel"/>
    <w:tmpl w:val="8BDCEB7E"/>
    <w:lvl w:ilvl="0" w:tplc="CD909C4C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B65F2F"/>
    <w:multiLevelType w:val="hybridMultilevel"/>
    <w:tmpl w:val="C84CB7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2C0BED"/>
    <w:multiLevelType w:val="hybridMultilevel"/>
    <w:tmpl w:val="52304F8C"/>
    <w:lvl w:ilvl="0" w:tplc="2646CCD2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6"/>
  </w:num>
  <w:num w:numId="4">
    <w:abstractNumId w:val="13"/>
  </w:num>
  <w:num w:numId="5">
    <w:abstractNumId w:val="21"/>
  </w:num>
  <w:num w:numId="6">
    <w:abstractNumId w:val="19"/>
  </w:num>
  <w:num w:numId="7">
    <w:abstractNumId w:val="11"/>
  </w:num>
  <w:num w:numId="8">
    <w:abstractNumId w:val="8"/>
  </w:num>
  <w:num w:numId="9">
    <w:abstractNumId w:val="18"/>
  </w:num>
  <w:num w:numId="10">
    <w:abstractNumId w:val="7"/>
  </w:num>
  <w:num w:numId="11">
    <w:abstractNumId w:val="15"/>
  </w:num>
  <w:num w:numId="12">
    <w:abstractNumId w:val="10"/>
  </w:num>
  <w:num w:numId="13">
    <w:abstractNumId w:val="17"/>
  </w:num>
  <w:num w:numId="14">
    <w:abstractNumId w:val="2"/>
  </w:num>
  <w:num w:numId="15">
    <w:abstractNumId w:val="16"/>
  </w:num>
  <w:num w:numId="16">
    <w:abstractNumId w:val="5"/>
  </w:num>
  <w:num w:numId="17">
    <w:abstractNumId w:val="14"/>
  </w:num>
  <w:num w:numId="18">
    <w:abstractNumId w:val="3"/>
  </w:num>
  <w:num w:numId="19">
    <w:abstractNumId w:val="20"/>
  </w:num>
  <w:num w:numId="20">
    <w:abstractNumId w:val="0"/>
  </w:num>
  <w:num w:numId="21">
    <w:abstractNumId w:val="23"/>
  </w:num>
  <w:num w:numId="22">
    <w:abstractNumId w:val="12"/>
  </w:num>
  <w:num w:numId="23">
    <w:abstractNumId w:val="9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fdz59svsxpt7e2e2o5s2fbzz5pxp90dtwx&quot;&gt;My EndNote Library&lt;record-ids&gt;&lt;item&gt;4&lt;/item&gt;&lt;item&gt;8&lt;/item&gt;&lt;item&gt;9&lt;/item&gt;&lt;item&gt;10&lt;/item&gt;&lt;item&gt;17&lt;/item&gt;&lt;item&gt;48&lt;/item&gt;&lt;item&gt;49&lt;/item&gt;&lt;item&gt;68&lt;/item&gt;&lt;item&gt;454&lt;/item&gt;&lt;item&gt;675&lt;/item&gt;&lt;item&gt;774&lt;/item&gt;&lt;item&gt;1788&lt;/item&gt;&lt;item&gt;1857&lt;/item&gt;&lt;item&gt;1859&lt;/item&gt;&lt;item&gt;1860&lt;/item&gt;&lt;item&gt;1861&lt;/item&gt;&lt;item&gt;1862&lt;/item&gt;&lt;item&gt;1863&lt;/item&gt;&lt;item&gt;1871&lt;/item&gt;&lt;item&gt;1872&lt;/item&gt;&lt;item&gt;1873&lt;/item&gt;&lt;item&gt;1875&lt;/item&gt;&lt;item&gt;1876&lt;/item&gt;&lt;item&gt;1877&lt;/item&gt;&lt;item&gt;1878&lt;/item&gt;&lt;item&gt;2378&lt;/item&gt;&lt;item&gt;2393&lt;/item&gt;&lt;item&gt;2439&lt;/item&gt;&lt;item&gt;2440&lt;/item&gt;&lt;item&gt;2441&lt;/item&gt;&lt;/record-ids&gt;&lt;/item&gt;&lt;/Libraries&gt;"/>
  </w:docVars>
  <w:rsids>
    <w:rsidRoot w:val="00865C07"/>
    <w:rsid w:val="00006BFE"/>
    <w:rsid w:val="000113AA"/>
    <w:rsid w:val="00016432"/>
    <w:rsid w:val="00021928"/>
    <w:rsid w:val="000315A6"/>
    <w:rsid w:val="00031A00"/>
    <w:rsid w:val="000327FF"/>
    <w:rsid w:val="00044650"/>
    <w:rsid w:val="00056E45"/>
    <w:rsid w:val="00062A1D"/>
    <w:rsid w:val="000637FE"/>
    <w:rsid w:val="0006752A"/>
    <w:rsid w:val="000761D2"/>
    <w:rsid w:val="000805EE"/>
    <w:rsid w:val="00083955"/>
    <w:rsid w:val="0009022B"/>
    <w:rsid w:val="000953BF"/>
    <w:rsid w:val="000A700D"/>
    <w:rsid w:val="000B2D4C"/>
    <w:rsid w:val="000B389D"/>
    <w:rsid w:val="000B603E"/>
    <w:rsid w:val="000C0F18"/>
    <w:rsid w:val="000C12DF"/>
    <w:rsid w:val="000C17BD"/>
    <w:rsid w:val="000C6140"/>
    <w:rsid w:val="000C7DEA"/>
    <w:rsid w:val="000E1FA7"/>
    <w:rsid w:val="000E643D"/>
    <w:rsid w:val="00105B0F"/>
    <w:rsid w:val="001073B0"/>
    <w:rsid w:val="001075AB"/>
    <w:rsid w:val="00107E12"/>
    <w:rsid w:val="00111ACB"/>
    <w:rsid w:val="00133773"/>
    <w:rsid w:val="00133E62"/>
    <w:rsid w:val="00137C8E"/>
    <w:rsid w:val="00141030"/>
    <w:rsid w:val="00141576"/>
    <w:rsid w:val="001541CF"/>
    <w:rsid w:val="00161E2F"/>
    <w:rsid w:val="001651E5"/>
    <w:rsid w:val="00177165"/>
    <w:rsid w:val="00197926"/>
    <w:rsid w:val="001A4828"/>
    <w:rsid w:val="001B6909"/>
    <w:rsid w:val="001C22D2"/>
    <w:rsid w:val="001C2BFC"/>
    <w:rsid w:val="001D09B7"/>
    <w:rsid w:val="001D2009"/>
    <w:rsid w:val="001D380F"/>
    <w:rsid w:val="001D5D32"/>
    <w:rsid w:val="001E60EC"/>
    <w:rsid w:val="001F087F"/>
    <w:rsid w:val="001F3EDD"/>
    <w:rsid w:val="001F5B0F"/>
    <w:rsid w:val="001F783C"/>
    <w:rsid w:val="00212CBE"/>
    <w:rsid w:val="0021557A"/>
    <w:rsid w:val="00216BFA"/>
    <w:rsid w:val="00217C61"/>
    <w:rsid w:val="002229F2"/>
    <w:rsid w:val="00227AFC"/>
    <w:rsid w:val="00227CBC"/>
    <w:rsid w:val="00235A6F"/>
    <w:rsid w:val="00236167"/>
    <w:rsid w:val="002417CD"/>
    <w:rsid w:val="00245605"/>
    <w:rsid w:val="002566D2"/>
    <w:rsid w:val="00261F94"/>
    <w:rsid w:val="00266119"/>
    <w:rsid w:val="00282D09"/>
    <w:rsid w:val="002A3A95"/>
    <w:rsid w:val="002A7DC6"/>
    <w:rsid w:val="002B3BFB"/>
    <w:rsid w:val="002C0895"/>
    <w:rsid w:val="002C19A8"/>
    <w:rsid w:val="002C3A1A"/>
    <w:rsid w:val="002C56C0"/>
    <w:rsid w:val="002C7A4B"/>
    <w:rsid w:val="002D558D"/>
    <w:rsid w:val="002D5711"/>
    <w:rsid w:val="002F2A33"/>
    <w:rsid w:val="00302508"/>
    <w:rsid w:val="00305C1B"/>
    <w:rsid w:val="0030603A"/>
    <w:rsid w:val="003114C8"/>
    <w:rsid w:val="00312405"/>
    <w:rsid w:val="00312962"/>
    <w:rsid w:val="00314013"/>
    <w:rsid w:val="003270AC"/>
    <w:rsid w:val="00331509"/>
    <w:rsid w:val="00336EC2"/>
    <w:rsid w:val="00343ADB"/>
    <w:rsid w:val="00356124"/>
    <w:rsid w:val="003612B4"/>
    <w:rsid w:val="00365EE5"/>
    <w:rsid w:val="0038013C"/>
    <w:rsid w:val="003829C4"/>
    <w:rsid w:val="003863D0"/>
    <w:rsid w:val="00386C78"/>
    <w:rsid w:val="00396DC8"/>
    <w:rsid w:val="00397869"/>
    <w:rsid w:val="003A2C89"/>
    <w:rsid w:val="003A5127"/>
    <w:rsid w:val="003A71E3"/>
    <w:rsid w:val="003B3F44"/>
    <w:rsid w:val="003D5066"/>
    <w:rsid w:val="003E2134"/>
    <w:rsid w:val="003E3E79"/>
    <w:rsid w:val="003E4DFE"/>
    <w:rsid w:val="003F0271"/>
    <w:rsid w:val="003F6646"/>
    <w:rsid w:val="004074B3"/>
    <w:rsid w:val="00411907"/>
    <w:rsid w:val="004156AA"/>
    <w:rsid w:val="004219D5"/>
    <w:rsid w:val="0042232E"/>
    <w:rsid w:val="00442C4C"/>
    <w:rsid w:val="004434F1"/>
    <w:rsid w:val="00446A00"/>
    <w:rsid w:val="00470431"/>
    <w:rsid w:val="00475E8D"/>
    <w:rsid w:val="00476B5A"/>
    <w:rsid w:val="0047724C"/>
    <w:rsid w:val="00493325"/>
    <w:rsid w:val="00493C8E"/>
    <w:rsid w:val="004960F9"/>
    <w:rsid w:val="00497D64"/>
    <w:rsid w:val="004B150E"/>
    <w:rsid w:val="004B6375"/>
    <w:rsid w:val="004B65CD"/>
    <w:rsid w:val="004C2D0F"/>
    <w:rsid w:val="004C39F8"/>
    <w:rsid w:val="004C761A"/>
    <w:rsid w:val="004D706E"/>
    <w:rsid w:val="004E4EE9"/>
    <w:rsid w:val="004E5B39"/>
    <w:rsid w:val="004F23BC"/>
    <w:rsid w:val="0050564D"/>
    <w:rsid w:val="0051138E"/>
    <w:rsid w:val="00520C6E"/>
    <w:rsid w:val="00531BC4"/>
    <w:rsid w:val="00534756"/>
    <w:rsid w:val="00534930"/>
    <w:rsid w:val="0053611F"/>
    <w:rsid w:val="00540AA1"/>
    <w:rsid w:val="00541EA0"/>
    <w:rsid w:val="00554755"/>
    <w:rsid w:val="00555305"/>
    <w:rsid w:val="00561E07"/>
    <w:rsid w:val="005634AA"/>
    <w:rsid w:val="00563995"/>
    <w:rsid w:val="00567DAE"/>
    <w:rsid w:val="00572797"/>
    <w:rsid w:val="00573551"/>
    <w:rsid w:val="00574171"/>
    <w:rsid w:val="005758D8"/>
    <w:rsid w:val="00577DCA"/>
    <w:rsid w:val="00593EB3"/>
    <w:rsid w:val="00596233"/>
    <w:rsid w:val="005975D1"/>
    <w:rsid w:val="005A3898"/>
    <w:rsid w:val="005A5445"/>
    <w:rsid w:val="005B2868"/>
    <w:rsid w:val="005B3A39"/>
    <w:rsid w:val="005B6F41"/>
    <w:rsid w:val="005B7ECA"/>
    <w:rsid w:val="005D18E9"/>
    <w:rsid w:val="005D2112"/>
    <w:rsid w:val="005D3EFA"/>
    <w:rsid w:val="005E249D"/>
    <w:rsid w:val="005E5D72"/>
    <w:rsid w:val="005E761B"/>
    <w:rsid w:val="005F23D4"/>
    <w:rsid w:val="005F36D1"/>
    <w:rsid w:val="005F6A01"/>
    <w:rsid w:val="00603A20"/>
    <w:rsid w:val="00603C91"/>
    <w:rsid w:val="00603E43"/>
    <w:rsid w:val="00606414"/>
    <w:rsid w:val="006064D7"/>
    <w:rsid w:val="006070C0"/>
    <w:rsid w:val="00611CC5"/>
    <w:rsid w:val="006124A4"/>
    <w:rsid w:val="00630411"/>
    <w:rsid w:val="00632495"/>
    <w:rsid w:val="00637044"/>
    <w:rsid w:val="00646788"/>
    <w:rsid w:val="006559A5"/>
    <w:rsid w:val="006579F2"/>
    <w:rsid w:val="00664A4C"/>
    <w:rsid w:val="00667F2E"/>
    <w:rsid w:val="00685DAF"/>
    <w:rsid w:val="00687DD3"/>
    <w:rsid w:val="00690E3F"/>
    <w:rsid w:val="00693326"/>
    <w:rsid w:val="006A092A"/>
    <w:rsid w:val="006A77B8"/>
    <w:rsid w:val="006B19DE"/>
    <w:rsid w:val="006C0E59"/>
    <w:rsid w:val="006C409F"/>
    <w:rsid w:val="006C4C45"/>
    <w:rsid w:val="006D0363"/>
    <w:rsid w:val="006D6A3C"/>
    <w:rsid w:val="006E4EE9"/>
    <w:rsid w:val="006E5C02"/>
    <w:rsid w:val="006F5821"/>
    <w:rsid w:val="0070142F"/>
    <w:rsid w:val="00702809"/>
    <w:rsid w:val="00704457"/>
    <w:rsid w:val="00705B94"/>
    <w:rsid w:val="007070A9"/>
    <w:rsid w:val="0071282E"/>
    <w:rsid w:val="00712850"/>
    <w:rsid w:val="007223D1"/>
    <w:rsid w:val="00724359"/>
    <w:rsid w:val="007253C3"/>
    <w:rsid w:val="0073276F"/>
    <w:rsid w:val="00740D39"/>
    <w:rsid w:val="0075478D"/>
    <w:rsid w:val="00762035"/>
    <w:rsid w:val="007636C6"/>
    <w:rsid w:val="00772ED1"/>
    <w:rsid w:val="00774B20"/>
    <w:rsid w:val="00775C9D"/>
    <w:rsid w:val="007878D4"/>
    <w:rsid w:val="00795501"/>
    <w:rsid w:val="0079598F"/>
    <w:rsid w:val="00795A5B"/>
    <w:rsid w:val="007A4A90"/>
    <w:rsid w:val="007A7FE4"/>
    <w:rsid w:val="007B117A"/>
    <w:rsid w:val="007B422E"/>
    <w:rsid w:val="007B76AC"/>
    <w:rsid w:val="007C34A9"/>
    <w:rsid w:val="007C419B"/>
    <w:rsid w:val="007C453A"/>
    <w:rsid w:val="007C523A"/>
    <w:rsid w:val="007D1695"/>
    <w:rsid w:val="007D4983"/>
    <w:rsid w:val="007D65AF"/>
    <w:rsid w:val="007E0115"/>
    <w:rsid w:val="007E0AA9"/>
    <w:rsid w:val="007E2801"/>
    <w:rsid w:val="0080126B"/>
    <w:rsid w:val="00801782"/>
    <w:rsid w:val="00806B21"/>
    <w:rsid w:val="008135B9"/>
    <w:rsid w:val="00815B2F"/>
    <w:rsid w:val="00821F29"/>
    <w:rsid w:val="00823064"/>
    <w:rsid w:val="00834CD9"/>
    <w:rsid w:val="00835A77"/>
    <w:rsid w:val="00842D41"/>
    <w:rsid w:val="00843B99"/>
    <w:rsid w:val="008462B5"/>
    <w:rsid w:val="0084762A"/>
    <w:rsid w:val="008517AC"/>
    <w:rsid w:val="0085191D"/>
    <w:rsid w:val="008522CF"/>
    <w:rsid w:val="00852F0D"/>
    <w:rsid w:val="00856ECA"/>
    <w:rsid w:val="00860457"/>
    <w:rsid w:val="00861903"/>
    <w:rsid w:val="00861F6E"/>
    <w:rsid w:val="00865C07"/>
    <w:rsid w:val="008732FB"/>
    <w:rsid w:val="008823DC"/>
    <w:rsid w:val="008831C8"/>
    <w:rsid w:val="008856FE"/>
    <w:rsid w:val="00885C52"/>
    <w:rsid w:val="008A113D"/>
    <w:rsid w:val="008A2532"/>
    <w:rsid w:val="008A5746"/>
    <w:rsid w:val="008C1F09"/>
    <w:rsid w:val="008E110B"/>
    <w:rsid w:val="008F21B2"/>
    <w:rsid w:val="008F4834"/>
    <w:rsid w:val="009021EA"/>
    <w:rsid w:val="00905A65"/>
    <w:rsid w:val="00906632"/>
    <w:rsid w:val="00911450"/>
    <w:rsid w:val="00920910"/>
    <w:rsid w:val="0092178F"/>
    <w:rsid w:val="009247FE"/>
    <w:rsid w:val="00935569"/>
    <w:rsid w:val="00937026"/>
    <w:rsid w:val="00941850"/>
    <w:rsid w:val="00944A36"/>
    <w:rsid w:val="00976785"/>
    <w:rsid w:val="009815B5"/>
    <w:rsid w:val="009837E1"/>
    <w:rsid w:val="009A0375"/>
    <w:rsid w:val="009A7BBA"/>
    <w:rsid w:val="009B0262"/>
    <w:rsid w:val="009C4E94"/>
    <w:rsid w:val="009C5743"/>
    <w:rsid w:val="009D182E"/>
    <w:rsid w:val="009D299F"/>
    <w:rsid w:val="009D4D4A"/>
    <w:rsid w:val="009F22AC"/>
    <w:rsid w:val="009F3330"/>
    <w:rsid w:val="009F4DA8"/>
    <w:rsid w:val="009F66C5"/>
    <w:rsid w:val="009F6A9F"/>
    <w:rsid w:val="009F74FA"/>
    <w:rsid w:val="00A035DE"/>
    <w:rsid w:val="00A1503B"/>
    <w:rsid w:val="00A15DB0"/>
    <w:rsid w:val="00A17DD9"/>
    <w:rsid w:val="00A2102A"/>
    <w:rsid w:val="00A217C2"/>
    <w:rsid w:val="00A550D3"/>
    <w:rsid w:val="00A57DC0"/>
    <w:rsid w:val="00A61E70"/>
    <w:rsid w:val="00A81849"/>
    <w:rsid w:val="00A82ABB"/>
    <w:rsid w:val="00A82AF1"/>
    <w:rsid w:val="00A95250"/>
    <w:rsid w:val="00A9659D"/>
    <w:rsid w:val="00AA0207"/>
    <w:rsid w:val="00AA08BA"/>
    <w:rsid w:val="00AA2D72"/>
    <w:rsid w:val="00AC4B20"/>
    <w:rsid w:val="00AC5B7C"/>
    <w:rsid w:val="00AD4BD6"/>
    <w:rsid w:val="00AD5234"/>
    <w:rsid w:val="00AE0750"/>
    <w:rsid w:val="00AE6437"/>
    <w:rsid w:val="00AF348D"/>
    <w:rsid w:val="00AF4745"/>
    <w:rsid w:val="00AF4B7E"/>
    <w:rsid w:val="00AF59CA"/>
    <w:rsid w:val="00AF6405"/>
    <w:rsid w:val="00B01E63"/>
    <w:rsid w:val="00B045F6"/>
    <w:rsid w:val="00B1196A"/>
    <w:rsid w:val="00B15EC4"/>
    <w:rsid w:val="00B17D84"/>
    <w:rsid w:val="00B2207F"/>
    <w:rsid w:val="00B27478"/>
    <w:rsid w:val="00B42893"/>
    <w:rsid w:val="00B43EB4"/>
    <w:rsid w:val="00B45B2B"/>
    <w:rsid w:val="00B46DE3"/>
    <w:rsid w:val="00B53812"/>
    <w:rsid w:val="00B54181"/>
    <w:rsid w:val="00B61C6C"/>
    <w:rsid w:val="00B652B5"/>
    <w:rsid w:val="00B72A24"/>
    <w:rsid w:val="00B857DD"/>
    <w:rsid w:val="00B86430"/>
    <w:rsid w:val="00B87282"/>
    <w:rsid w:val="00BA65DB"/>
    <w:rsid w:val="00BB3FA8"/>
    <w:rsid w:val="00BB7A9B"/>
    <w:rsid w:val="00BC5BE2"/>
    <w:rsid w:val="00BD016D"/>
    <w:rsid w:val="00BD6A5A"/>
    <w:rsid w:val="00BE54F4"/>
    <w:rsid w:val="00BF483A"/>
    <w:rsid w:val="00BF6753"/>
    <w:rsid w:val="00C11D8A"/>
    <w:rsid w:val="00C12920"/>
    <w:rsid w:val="00C14052"/>
    <w:rsid w:val="00C25AFE"/>
    <w:rsid w:val="00C26E69"/>
    <w:rsid w:val="00C35F47"/>
    <w:rsid w:val="00C3720D"/>
    <w:rsid w:val="00C616B0"/>
    <w:rsid w:val="00C74C58"/>
    <w:rsid w:val="00C82C3D"/>
    <w:rsid w:val="00C90A9C"/>
    <w:rsid w:val="00CA1210"/>
    <w:rsid w:val="00CA4B77"/>
    <w:rsid w:val="00CB585F"/>
    <w:rsid w:val="00CC14CF"/>
    <w:rsid w:val="00CC3282"/>
    <w:rsid w:val="00CD3164"/>
    <w:rsid w:val="00CE26E6"/>
    <w:rsid w:val="00CE2E60"/>
    <w:rsid w:val="00D01D15"/>
    <w:rsid w:val="00D022AE"/>
    <w:rsid w:val="00D13BF9"/>
    <w:rsid w:val="00D145C7"/>
    <w:rsid w:val="00D15E9E"/>
    <w:rsid w:val="00D20580"/>
    <w:rsid w:val="00D2221A"/>
    <w:rsid w:val="00D2320E"/>
    <w:rsid w:val="00D24DAC"/>
    <w:rsid w:val="00D410C4"/>
    <w:rsid w:val="00D42344"/>
    <w:rsid w:val="00D45820"/>
    <w:rsid w:val="00D61B5C"/>
    <w:rsid w:val="00D64487"/>
    <w:rsid w:val="00D668C6"/>
    <w:rsid w:val="00D76618"/>
    <w:rsid w:val="00D811CE"/>
    <w:rsid w:val="00D8571B"/>
    <w:rsid w:val="00DB0CE0"/>
    <w:rsid w:val="00DB53F9"/>
    <w:rsid w:val="00DB622A"/>
    <w:rsid w:val="00DC0516"/>
    <w:rsid w:val="00DC0BE0"/>
    <w:rsid w:val="00DC373D"/>
    <w:rsid w:val="00DC400F"/>
    <w:rsid w:val="00DF3209"/>
    <w:rsid w:val="00DF442A"/>
    <w:rsid w:val="00DF690E"/>
    <w:rsid w:val="00E11C9C"/>
    <w:rsid w:val="00E13AC8"/>
    <w:rsid w:val="00E23110"/>
    <w:rsid w:val="00E32475"/>
    <w:rsid w:val="00E32627"/>
    <w:rsid w:val="00E35322"/>
    <w:rsid w:val="00E52CB6"/>
    <w:rsid w:val="00E6145E"/>
    <w:rsid w:val="00E65BE0"/>
    <w:rsid w:val="00E66745"/>
    <w:rsid w:val="00E7011D"/>
    <w:rsid w:val="00E748EE"/>
    <w:rsid w:val="00E825ED"/>
    <w:rsid w:val="00E8715C"/>
    <w:rsid w:val="00E94E8E"/>
    <w:rsid w:val="00EA45AB"/>
    <w:rsid w:val="00EC1A2E"/>
    <w:rsid w:val="00EC245A"/>
    <w:rsid w:val="00EC32E3"/>
    <w:rsid w:val="00ED2541"/>
    <w:rsid w:val="00F12BCC"/>
    <w:rsid w:val="00F15996"/>
    <w:rsid w:val="00F201BE"/>
    <w:rsid w:val="00F21C9B"/>
    <w:rsid w:val="00F23E96"/>
    <w:rsid w:val="00F3034D"/>
    <w:rsid w:val="00F40FB3"/>
    <w:rsid w:val="00F42B8E"/>
    <w:rsid w:val="00F603B9"/>
    <w:rsid w:val="00F60A87"/>
    <w:rsid w:val="00F676FF"/>
    <w:rsid w:val="00F731D7"/>
    <w:rsid w:val="00F82504"/>
    <w:rsid w:val="00F83156"/>
    <w:rsid w:val="00F8552B"/>
    <w:rsid w:val="00F8575C"/>
    <w:rsid w:val="00FA177B"/>
    <w:rsid w:val="00FA28E4"/>
    <w:rsid w:val="00FD2180"/>
    <w:rsid w:val="00FE1C5B"/>
    <w:rsid w:val="00FE38ED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C7EC07"/>
  <w15:docId w15:val="{9E70E631-94DB-44B8-BE60-B09371EB4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1A482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qFormat/>
    <w:rsid w:val="00630411"/>
    <w:pPr>
      <w:keepNext/>
      <w:spacing w:before="240" w:after="60" w:line="240" w:lineRule="auto"/>
      <w:outlineLvl w:val="2"/>
    </w:pPr>
    <w:rPr>
      <w:rFonts w:ascii="Arial" w:eastAsia="MS Mincho" w:hAnsi="Arial" w:cs="Arial"/>
      <w:b/>
      <w:bCs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5C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57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A57DC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24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49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F474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F4745"/>
  </w:style>
  <w:style w:type="character" w:customStyle="1" w:styleId="EndNoteBibliographyTitleChar">
    <w:name w:val="EndNote Bibliography Title Char"/>
    <w:basedOn w:val="NoSpacingChar"/>
    <w:link w:val="EndNoteBibliographyTitle"/>
    <w:rsid w:val="00AF474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474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AF474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550D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74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5C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C9D"/>
  </w:style>
  <w:style w:type="character" w:styleId="PageNumber">
    <w:name w:val="page number"/>
    <w:basedOn w:val="DefaultParagraphFont"/>
    <w:uiPriority w:val="99"/>
    <w:semiHidden/>
    <w:unhideWhenUsed/>
    <w:rsid w:val="00775C9D"/>
  </w:style>
  <w:style w:type="paragraph" w:styleId="EndnoteText">
    <w:name w:val="endnote text"/>
    <w:basedOn w:val="Normal"/>
    <w:link w:val="EndnoteTextChar"/>
    <w:uiPriority w:val="99"/>
    <w:semiHidden/>
    <w:unhideWhenUsed/>
    <w:rsid w:val="000B60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60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603E"/>
    <w:rPr>
      <w:vertAlign w:val="superscript"/>
    </w:rPr>
  </w:style>
  <w:style w:type="character" w:customStyle="1" w:styleId="Heading3Char">
    <w:name w:val="Heading 3 Char"/>
    <w:basedOn w:val="DefaultParagraphFont"/>
    <w:link w:val="Heading3"/>
    <w:rsid w:val="00630411"/>
    <w:rPr>
      <w:rFonts w:ascii="Arial" w:eastAsia="MS Mincho" w:hAnsi="Arial" w:cs="Arial"/>
      <w:b/>
      <w:bCs/>
      <w:sz w:val="26"/>
      <w:szCs w:val="26"/>
      <w:lang w:eastAsia="ja-JP"/>
    </w:rPr>
  </w:style>
  <w:style w:type="paragraph" w:styleId="Header">
    <w:name w:val="header"/>
    <w:basedOn w:val="Normal"/>
    <w:link w:val="HeaderChar"/>
    <w:unhideWhenUsed/>
    <w:rsid w:val="00A818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849"/>
  </w:style>
  <w:style w:type="character" w:styleId="CommentReference">
    <w:name w:val="annotation reference"/>
    <w:basedOn w:val="DefaultParagraphFont"/>
    <w:uiPriority w:val="99"/>
    <w:semiHidden/>
    <w:unhideWhenUsed/>
    <w:rsid w:val="003140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0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0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13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A482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603B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5748">
          <w:marLeft w:val="0"/>
          <w:marRight w:val="0"/>
          <w:marTop w:val="120"/>
          <w:marBottom w:val="120"/>
          <w:divBdr>
            <w:top w:val="single" w:sz="6" w:space="11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52262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7951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0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77780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77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3193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318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18FE6-EC18-4BEE-AB6A-25983FCCB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Herd (PGT)</dc:creator>
  <cp:lastModifiedBy>Debbie</cp:lastModifiedBy>
  <cp:revision>3</cp:revision>
  <cp:lastPrinted>2018-07-05T16:39:00Z</cp:lastPrinted>
  <dcterms:created xsi:type="dcterms:W3CDTF">2019-01-10T09:09:00Z</dcterms:created>
  <dcterms:modified xsi:type="dcterms:W3CDTF">2019-01-10T09:16:00Z</dcterms:modified>
</cp:coreProperties>
</file>